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3A7" w:rsidRDefault="003A43A7">
      <w:pPr>
        <w:rPr>
          <w:b/>
        </w:rPr>
      </w:pPr>
    </w:p>
    <w:p w:rsidR="003A43A7" w:rsidRDefault="00B710FC">
      <w:pPr>
        <w:rPr>
          <w:b/>
        </w:rPr>
      </w:pPr>
      <w:r>
        <w:rPr>
          <w:b/>
        </w:rPr>
        <w:t xml:space="preserve">Supplemental </w:t>
      </w:r>
      <w:r w:rsidR="003A43A7">
        <w:rPr>
          <w:b/>
        </w:rPr>
        <w:t xml:space="preserve">Figure 1: Flow of the study </w:t>
      </w:r>
    </w:p>
    <w:p w:rsidR="003A43A7" w:rsidRDefault="003A43A7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>
            <wp:extent cx="5943600" cy="445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ow_revised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:rsidR="00B710FC" w:rsidRDefault="00B710FC">
      <w:pPr>
        <w:rPr>
          <w:b/>
        </w:rPr>
      </w:pPr>
      <w:r>
        <w:rPr>
          <w:b/>
        </w:rPr>
        <w:lastRenderedPageBreak/>
        <w:t>Suppleme</w:t>
      </w:r>
      <w:r w:rsidR="00A15672">
        <w:rPr>
          <w:b/>
        </w:rPr>
        <w:t>n</w:t>
      </w:r>
      <w:r>
        <w:rPr>
          <w:b/>
        </w:rPr>
        <w:t xml:space="preserve">tal Figure 2: </w:t>
      </w:r>
      <w:r w:rsidRPr="00B710FC">
        <w:rPr>
          <w:b/>
        </w:rPr>
        <w:t xml:space="preserve">Bland Altman limits of agreement for pooled automated </w:t>
      </w:r>
      <w:proofErr w:type="spellStart"/>
      <w:r w:rsidRPr="00B710FC">
        <w:rPr>
          <w:b/>
        </w:rPr>
        <w:t>oscillometric</w:t>
      </w:r>
      <w:proofErr w:type="spellEnd"/>
      <w:r w:rsidRPr="00B710FC">
        <w:rPr>
          <w:b/>
        </w:rPr>
        <w:t xml:space="preserve"> systolic blood pressure compared to daytime ambulatory systolic blood pressure</w:t>
      </w:r>
    </w:p>
    <w:p w:rsidR="00B710FC" w:rsidRDefault="00B710FC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>
            <wp:extent cx="5943600" cy="51784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7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710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B3B"/>
    <w:rsid w:val="00034613"/>
    <w:rsid w:val="000B5862"/>
    <w:rsid w:val="000E1B3B"/>
    <w:rsid w:val="00250D2E"/>
    <w:rsid w:val="0033034C"/>
    <w:rsid w:val="003A43A7"/>
    <w:rsid w:val="0043549F"/>
    <w:rsid w:val="0058441B"/>
    <w:rsid w:val="00591AE2"/>
    <w:rsid w:val="006B0A94"/>
    <w:rsid w:val="00852012"/>
    <w:rsid w:val="008E3B6C"/>
    <w:rsid w:val="00991DD7"/>
    <w:rsid w:val="00A15672"/>
    <w:rsid w:val="00A64F80"/>
    <w:rsid w:val="00B710FC"/>
    <w:rsid w:val="00CE7E44"/>
    <w:rsid w:val="00DB48B5"/>
    <w:rsid w:val="00E013D2"/>
    <w:rsid w:val="00E70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0D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43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3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0D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43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3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2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math</dc:creator>
  <cp:keywords/>
  <dc:description/>
  <cp:lastModifiedBy>Swapnil Hiremath</cp:lastModifiedBy>
  <cp:revision>11</cp:revision>
  <dcterms:created xsi:type="dcterms:W3CDTF">2020-09-24T15:24:00Z</dcterms:created>
  <dcterms:modified xsi:type="dcterms:W3CDTF">2021-01-21T21:08:00Z</dcterms:modified>
</cp:coreProperties>
</file>